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: Oligonucleotides used for the construction of hybridisation probes and for qt-RT PCR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800"/>
        <w:gridCol w:w="4032"/>
      </w:tblGrid>
      <w:tr>
        <w:trPr>
          <w:trHeight w:val="438" w:hRule="atLeast"/>
          <w:cantSplit w:val="true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360"/>
              <w:ind w:left="100" w:hanging="1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mplat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360"/>
              <w:ind w:left="100" w:hanging="1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am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0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360"/>
              <w:ind w:left="100" w:hanging="1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e</w:t>
            </w:r>
          </w:p>
        </w:tc>
      </w:tr>
      <w:tr>
        <w:trPr>
          <w:trHeight w:val="276" w:hRule="atLeast"/>
          <w:cantSplit w:val="true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r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ADIG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ADIG-L</w:t>
            </w:r>
          </w:p>
        </w:tc>
        <w:tc>
          <w:tcPr>
            <w:tcW w:w="4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ATAGAAGAAAAGCCTATGG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AAATGGGCAATGAGTCTG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m (α1-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αDIG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αDIG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CGTTTTGTCCTCCTG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TCGCTGGCATCATTA</w:t>
            </w:r>
          </w:p>
        </w:tc>
      </w:tr>
      <w:tr>
        <w:trPr>
          <w:trHeight w:val="101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m (β1,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βDIG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βDIG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ACGCAATTAAAGATACCG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TGTTGTTGTGCAGCTTG</w:t>
            </w:r>
          </w:p>
        </w:tc>
      </w:tr>
      <w:tr>
        <w:trPr>
          <w:trHeight w:val="9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rnQ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nQ1DIG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nQ1DIG-L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AGCCCAACCAACAGGT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GTAGGTTTAACAGCA</w:t>
            </w:r>
          </w:p>
        </w:tc>
      </w:tr>
      <w:tr>
        <w:trPr>
          <w:trHeight w:val="9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ps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nf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s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u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lv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psB-qt RT PC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sBqtRT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sBqtRT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CTCAAAACGAATCAAACG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TCAACTACGAATAATGCTT</w:t>
            </w:r>
          </w:p>
        </w:tc>
      </w:tr>
      <w:tr>
        <w:trPr>
          <w:trHeight w:val="11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NAIII-qt RT PC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IIIqtRT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IIIqtRT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ACACAGTGAACAAATTC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ATGTTGTTTACGATAGC</w:t>
            </w:r>
          </w:p>
        </w:tc>
      </w:tr>
      <w:tr>
        <w:trPr>
          <w:trHeight w:val="11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nfB-qt RT PC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BqtRT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BqtRT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AAACCACAAAATCAACCAGC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ACGCCATAATCATCG</w:t>
            </w:r>
          </w:p>
        </w:tc>
      </w:tr>
      <w:tr>
        <w:trPr>
          <w:trHeight w:val="117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lvC-qt RT PC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  <w:p>
            <w:pPr>
              <w:pStyle w:val="Normal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vCqtRT-U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vCqtRT-L</w:t>
            </w:r>
          </w:p>
        </w:tc>
        <w:tc>
          <w:tcPr>
            <w:tcW w:w="403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AAACATTAGTAGAAGCGG</w:t>
            </w:r>
          </w:p>
          <w:p>
            <w:pPr>
              <w:pStyle w:val="Normal"/>
              <w:autoSpaceDE w:val="false"/>
              <w:spacing w:lineRule="auto" w:line="360"/>
              <w:ind w:left="100" w:hanging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TGGTCCTGAAACATAGTC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U: upper primer, L: lower primer</w:t>
      </w:r>
    </w:p>
    <w:sectPr>
      <w:footerReference w:type="default" r:id="rId2"/>
      <w:type w:val="nextPage"/>
      <w:pgSz w:w="11906" w:h="16838"/>
      <w:pgMar w:left="902" w:right="1418" w:gutter="0" w:header="0" w:top="1077" w:footer="709" w:bottom="14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2:11:00Z</dcterms:created>
  <dc:creator>tsgeiger</dc:creator>
  <dc:description/>
  <cp:keywords/>
  <dc:language>en-US</dc:language>
  <cp:lastModifiedBy>tsgeiger</cp:lastModifiedBy>
  <dcterms:modified xsi:type="dcterms:W3CDTF">2012-10-04T12:12:00Z</dcterms:modified>
  <cp:revision>1</cp:revision>
  <dc:subject/>
  <dc:title>Table S2: Oligonucleotides used for the construction of hybridisation probes and for qt-RT PCR</dc:title>
</cp:coreProperties>
</file>